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92505" w14:textId="77777777" w:rsidR="00830C49" w:rsidRPr="00830C49" w:rsidRDefault="00830C49" w:rsidP="00830C49">
      <w:pPr>
        <w:keepNext/>
        <w:keepLines/>
        <w:spacing w:before="200" w:after="0" w:line="240" w:lineRule="auto"/>
        <w:ind w:left="357" w:hanging="357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CA"/>
        </w:rPr>
      </w:pPr>
      <w:r w:rsidRPr="00830C49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CA"/>
        </w:rPr>
        <w:t>Supplement</w:t>
      </w:r>
    </w:p>
    <w:tbl>
      <w:tblPr>
        <w:tblStyle w:val="Tabellenraster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8845"/>
        <w:gridCol w:w="3681"/>
      </w:tblGrid>
      <w:tr w:rsidR="00891549" w:rsidRPr="001D6DFA" w14:paraId="6833AB70" w14:textId="77777777" w:rsidTr="00293DAC">
        <w:trPr>
          <w:trHeight w:val="413"/>
        </w:trPr>
        <w:tc>
          <w:tcPr>
            <w:tcW w:w="15021" w:type="dxa"/>
            <w:gridSpan w:val="3"/>
            <w:tcBorders>
              <w:bottom w:val="single" w:sz="4" w:space="0" w:color="auto"/>
            </w:tcBorders>
          </w:tcPr>
          <w:p w14:paraId="126CD623" w14:textId="04AFA85D" w:rsidR="00212429" w:rsidRDefault="00891549" w:rsidP="001249B8">
            <w:pPr>
              <w:spacing w:before="120" w:after="120"/>
              <w:rPr>
                <w:b/>
                <w:bCs/>
              </w:rPr>
            </w:pPr>
            <w:r w:rsidRPr="00891549">
              <w:rPr>
                <w:b/>
                <w:bCs/>
              </w:rPr>
              <w:t>Table S1</w:t>
            </w:r>
          </w:p>
          <w:p w14:paraId="4BBE8CFD" w14:textId="08BF2667" w:rsidR="00212429" w:rsidRPr="00127BE7" w:rsidRDefault="005A490E" w:rsidP="001249B8">
            <w:pPr>
              <w:spacing w:before="120" w:after="120"/>
              <w:rPr>
                <w:i/>
                <w:iCs/>
              </w:rPr>
            </w:pPr>
            <w:r w:rsidRPr="00127BE7">
              <w:rPr>
                <w:i/>
                <w:iCs/>
              </w:rPr>
              <w:t xml:space="preserve">Pandemic burden </w:t>
            </w:r>
            <w:r w:rsidR="001D6DFA">
              <w:rPr>
                <w:i/>
                <w:iCs/>
              </w:rPr>
              <w:t>/ constraints</w:t>
            </w:r>
            <w:r w:rsidRPr="00127BE7">
              <w:rPr>
                <w:i/>
                <w:iCs/>
              </w:rPr>
              <w:t xml:space="preserve"> items</w:t>
            </w:r>
          </w:p>
        </w:tc>
      </w:tr>
      <w:tr w:rsidR="00891549" w:rsidRPr="00891549" w14:paraId="59C33803" w14:textId="77777777" w:rsidTr="001A5375">
        <w:trPr>
          <w:trHeight w:val="80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2144C640" w14:textId="77777777" w:rsidR="00891549" w:rsidRPr="00127BE7" w:rsidRDefault="00891549" w:rsidP="001249B8">
            <w:pPr>
              <w:spacing w:before="120" w:after="120"/>
            </w:pPr>
            <w:r w:rsidRPr="00127BE7">
              <w:t>Variable</w:t>
            </w:r>
          </w:p>
        </w:tc>
        <w:tc>
          <w:tcPr>
            <w:tcW w:w="8845" w:type="dxa"/>
            <w:tcBorders>
              <w:top w:val="single" w:sz="4" w:space="0" w:color="auto"/>
              <w:bottom w:val="single" w:sz="4" w:space="0" w:color="auto"/>
            </w:tcBorders>
          </w:tcPr>
          <w:p w14:paraId="66764191" w14:textId="77777777" w:rsidR="00891549" w:rsidRPr="00127BE7" w:rsidRDefault="00891549" w:rsidP="001249B8">
            <w:pPr>
              <w:spacing w:before="120" w:after="120"/>
            </w:pPr>
            <w:r w:rsidRPr="00127BE7">
              <w:t>Item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1BE39FB" w14:textId="77777777" w:rsidR="00891549" w:rsidRPr="00127BE7" w:rsidRDefault="00891549" w:rsidP="001249B8">
            <w:pPr>
              <w:spacing w:before="120" w:after="120"/>
            </w:pPr>
            <w:r w:rsidRPr="00127BE7">
              <w:t>Answer</w:t>
            </w:r>
          </w:p>
        </w:tc>
      </w:tr>
      <w:tr w:rsidR="00891549" w:rsidRPr="001D6DFA" w14:paraId="7AF6998F" w14:textId="77777777" w:rsidTr="001A5375">
        <w:trPr>
          <w:trHeight w:val="390"/>
        </w:trPr>
        <w:tc>
          <w:tcPr>
            <w:tcW w:w="2495" w:type="dxa"/>
          </w:tcPr>
          <w:p w14:paraId="7D5DEF96" w14:textId="7E1BC084" w:rsidR="00891549" w:rsidRPr="00B1794B" w:rsidRDefault="00127BE7" w:rsidP="001249B8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Reduced family support services</w:t>
            </w:r>
          </w:p>
        </w:tc>
        <w:tc>
          <w:tcPr>
            <w:tcW w:w="8845" w:type="dxa"/>
          </w:tcPr>
          <w:p w14:paraId="5454B7AB" w14:textId="6248F219" w:rsidR="00891549" w:rsidRPr="00B1794B" w:rsidRDefault="006505DD" w:rsidP="001249B8">
            <w:pPr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 w:rsidR="00CB5286" w:rsidRPr="00B1794B">
              <w:rPr>
                <w:sz w:val="22"/>
                <w:szCs w:val="22"/>
              </w:rPr>
              <w:t>How restricted do you currently feel in terms of family support services (e.g. cancellation of baby and children's groups, support services, counseling services, and consultation hours; avoiding courses due to fear of infection)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681" w:type="dxa"/>
          </w:tcPr>
          <w:p w14:paraId="511703B8" w14:textId="7E9E6994" w:rsidR="00891549" w:rsidRPr="00B1794B" w:rsidRDefault="00CB5286" w:rsidP="001249B8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1 = 'not restricted at all' to 5 = 'very restricted</w:t>
            </w:r>
          </w:p>
        </w:tc>
      </w:tr>
      <w:tr w:rsidR="00891549" w:rsidRPr="001D6DFA" w14:paraId="53F3B519" w14:textId="77777777" w:rsidTr="001A5375">
        <w:trPr>
          <w:trHeight w:val="413"/>
        </w:trPr>
        <w:tc>
          <w:tcPr>
            <w:tcW w:w="2495" w:type="dxa"/>
          </w:tcPr>
          <w:p w14:paraId="616DFC7B" w14:textId="1C5D0D94" w:rsidR="00891549" w:rsidRPr="00B1794B" w:rsidRDefault="00212429" w:rsidP="001249B8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R</w:t>
            </w:r>
            <w:r w:rsidR="00CB5286" w:rsidRPr="00B1794B">
              <w:rPr>
                <w:sz w:val="22"/>
                <w:szCs w:val="22"/>
              </w:rPr>
              <w:t>estricted social contacts of the parents</w:t>
            </w:r>
          </w:p>
        </w:tc>
        <w:tc>
          <w:tcPr>
            <w:tcW w:w="8845" w:type="dxa"/>
          </w:tcPr>
          <w:p w14:paraId="537BEC80" w14:textId="39CEDA2B" w:rsidR="00891549" w:rsidRPr="00B1794B" w:rsidRDefault="00CB5286" w:rsidP="001249B8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"How restricted are your private social contacts currently (e.g., with family, friends, acquaintances)?</w:t>
            </w:r>
          </w:p>
        </w:tc>
        <w:tc>
          <w:tcPr>
            <w:tcW w:w="3681" w:type="dxa"/>
          </w:tcPr>
          <w:p w14:paraId="542CC0F7" w14:textId="037C95DD" w:rsidR="00891549" w:rsidRPr="00B1794B" w:rsidRDefault="00CB5286" w:rsidP="001249B8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1 = 'not restricted at all' to 5 = 'very restricted'</w:t>
            </w:r>
          </w:p>
        </w:tc>
      </w:tr>
      <w:tr w:rsidR="00CB5286" w:rsidRPr="001D6DFA" w14:paraId="29BEB4A6" w14:textId="77777777" w:rsidTr="001A5375">
        <w:trPr>
          <w:trHeight w:val="413"/>
        </w:trPr>
        <w:tc>
          <w:tcPr>
            <w:tcW w:w="2495" w:type="dxa"/>
          </w:tcPr>
          <w:p w14:paraId="4777531A" w14:textId="38DEA209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Restricted social contacts of the child</w:t>
            </w:r>
          </w:p>
        </w:tc>
        <w:tc>
          <w:tcPr>
            <w:tcW w:w="8845" w:type="dxa"/>
          </w:tcPr>
          <w:p w14:paraId="0FF9BF20" w14:textId="5429AE17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"How restricted are your child's social contacts currently (e.g., with caregivers, friends, educational professionals)?"</w:t>
            </w:r>
          </w:p>
        </w:tc>
        <w:tc>
          <w:tcPr>
            <w:tcW w:w="3681" w:type="dxa"/>
          </w:tcPr>
          <w:p w14:paraId="7D5E67BD" w14:textId="1E162AC5" w:rsidR="00CB5286" w:rsidRPr="00B1794B" w:rsidRDefault="00CB5286" w:rsidP="00127BE7">
            <w:pPr>
              <w:spacing w:before="120" w:after="120"/>
              <w:contextualSpacing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1 = 'not restricted at all' to 5 = 'very restricted'</w:t>
            </w:r>
          </w:p>
        </w:tc>
      </w:tr>
      <w:tr w:rsidR="00CB5286" w:rsidRPr="001D6DFA" w14:paraId="2649C0D0" w14:textId="77777777" w:rsidTr="001A5375">
        <w:trPr>
          <w:trHeight w:val="390"/>
        </w:trPr>
        <w:tc>
          <w:tcPr>
            <w:tcW w:w="2495" w:type="dxa"/>
          </w:tcPr>
          <w:p w14:paraId="142508DE" w14:textId="5373962A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Restricted leisure activities</w:t>
            </w:r>
          </w:p>
        </w:tc>
        <w:tc>
          <w:tcPr>
            <w:tcW w:w="8845" w:type="dxa"/>
          </w:tcPr>
          <w:p w14:paraId="6BD1E7D7" w14:textId="06FBEAC5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"How restricted are your leisure activities currently (e.g., leisure and sports opportunities, club life, cultural offerings, vacations and travel)?"</w:t>
            </w:r>
          </w:p>
        </w:tc>
        <w:tc>
          <w:tcPr>
            <w:tcW w:w="3681" w:type="dxa"/>
          </w:tcPr>
          <w:p w14:paraId="6EB80FF9" w14:textId="33E53E7F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1 = 'not restricted at all' to 5 = 'very restricted'</w:t>
            </w:r>
          </w:p>
        </w:tc>
      </w:tr>
      <w:tr w:rsidR="00CB5286" w:rsidRPr="001D6DFA" w14:paraId="2E1F30CA" w14:textId="77777777" w:rsidTr="001A5375">
        <w:trPr>
          <w:trHeight w:val="390"/>
        </w:trPr>
        <w:tc>
          <w:tcPr>
            <w:tcW w:w="2495" w:type="dxa"/>
          </w:tcPr>
          <w:p w14:paraId="7676C10D" w14:textId="2858CDC6" w:rsidR="00CB5286" w:rsidRPr="00B1794B" w:rsidRDefault="005A490E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Increased childcare responsibilities</w:t>
            </w:r>
          </w:p>
        </w:tc>
        <w:tc>
          <w:tcPr>
            <w:tcW w:w="8845" w:type="dxa"/>
          </w:tcPr>
          <w:p w14:paraId="57B79816" w14:textId="09B582B0" w:rsidR="005A490E" w:rsidRPr="00B1794B" w:rsidRDefault="005A490E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"Has the (planned) childcare situation for your child changed due to the COVID-19 pandemic, so that you currently have more caregiving efforts (e.g., due to daycare closures, loss of care by grandparents, caregiving at home)?</w:t>
            </w:r>
          </w:p>
        </w:tc>
        <w:tc>
          <w:tcPr>
            <w:tcW w:w="3681" w:type="dxa"/>
          </w:tcPr>
          <w:p w14:paraId="395262DA" w14:textId="77777777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Quantitative:</w:t>
            </w:r>
          </w:p>
          <w:p w14:paraId="28A71D63" w14:textId="6B58722E" w:rsidR="00CB5286" w:rsidRPr="00B1794B" w:rsidRDefault="00CB5286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 xml:space="preserve">5-point Likert scale from 1 = </w:t>
            </w:r>
            <w:r w:rsidR="008511FF" w:rsidRPr="00B1794B">
              <w:rPr>
                <w:sz w:val="22"/>
                <w:szCs w:val="22"/>
              </w:rPr>
              <w:t>not at all</w:t>
            </w:r>
            <w:r w:rsidRPr="00B1794B">
              <w:rPr>
                <w:sz w:val="22"/>
                <w:szCs w:val="22"/>
              </w:rPr>
              <w:t xml:space="preserve"> to 5 = </w:t>
            </w:r>
            <w:r w:rsidR="008511FF" w:rsidRPr="00B1794B">
              <w:rPr>
                <w:sz w:val="22"/>
                <w:szCs w:val="22"/>
              </w:rPr>
              <w:t>very much</w:t>
            </w:r>
          </w:p>
        </w:tc>
      </w:tr>
      <w:tr w:rsidR="00CB5286" w:rsidRPr="001D6DFA" w14:paraId="63384C22" w14:textId="77777777" w:rsidTr="001A5375">
        <w:trPr>
          <w:trHeight w:val="413"/>
        </w:trPr>
        <w:tc>
          <w:tcPr>
            <w:tcW w:w="2495" w:type="dxa"/>
          </w:tcPr>
          <w:p w14:paraId="7D9F7658" w14:textId="09E6C53A" w:rsidR="00CB5286" w:rsidRPr="00B1794B" w:rsidRDefault="00212429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Worries about COVID-19 infections</w:t>
            </w:r>
          </w:p>
        </w:tc>
        <w:tc>
          <w:tcPr>
            <w:tcW w:w="8845" w:type="dxa"/>
          </w:tcPr>
          <w:p w14:paraId="698BFA50" w14:textId="6B249BC2" w:rsidR="00CB5286" w:rsidRPr="00B1794B" w:rsidRDefault="006505DD" w:rsidP="00CB5286">
            <w:pPr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 w:rsidR="00212429" w:rsidRPr="00B1794B">
              <w:rPr>
                <w:sz w:val="22"/>
                <w:szCs w:val="22"/>
              </w:rPr>
              <w:t xml:space="preserve">Are you currently concerned that you, your child, or someone close to you could get </w:t>
            </w:r>
            <w:proofErr w:type="gramStart"/>
            <w:r w:rsidR="00212429" w:rsidRPr="00B1794B">
              <w:rPr>
                <w:sz w:val="22"/>
                <w:szCs w:val="22"/>
              </w:rPr>
              <w:t>infected?“</w:t>
            </w:r>
            <w:proofErr w:type="gramEnd"/>
          </w:p>
        </w:tc>
        <w:tc>
          <w:tcPr>
            <w:tcW w:w="3681" w:type="dxa"/>
          </w:tcPr>
          <w:p w14:paraId="3A0EC214" w14:textId="0636ABB2" w:rsidR="00CB5286" w:rsidRPr="00B1794B" w:rsidRDefault="008511FF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5-point Likert scale from 1 = not at all to 5 = very much</w:t>
            </w:r>
          </w:p>
        </w:tc>
      </w:tr>
      <w:tr w:rsidR="00CB5286" w:rsidRPr="001D6DFA" w14:paraId="5B31DE6D" w14:textId="77777777" w:rsidTr="001A5375">
        <w:trPr>
          <w:trHeight w:val="413"/>
        </w:trPr>
        <w:tc>
          <w:tcPr>
            <w:tcW w:w="2495" w:type="dxa"/>
          </w:tcPr>
          <w:p w14:paraId="01CDB083" w14:textId="7A6576AB" w:rsidR="00CB5286" w:rsidRPr="00B1794B" w:rsidRDefault="008511FF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Financial burden due to COVID-19</w:t>
            </w:r>
          </w:p>
        </w:tc>
        <w:tc>
          <w:tcPr>
            <w:tcW w:w="8845" w:type="dxa"/>
          </w:tcPr>
          <w:p w14:paraId="4AF9443E" w14:textId="3FDAD587" w:rsidR="00CB5286" w:rsidRPr="00B1794B" w:rsidRDefault="008511FF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“Is there currently a financial burden due to the COVID-19 pandemic?”</w:t>
            </w:r>
          </w:p>
        </w:tc>
        <w:tc>
          <w:tcPr>
            <w:tcW w:w="3681" w:type="dxa"/>
          </w:tcPr>
          <w:p w14:paraId="57BBD045" w14:textId="01972784" w:rsidR="00CB5286" w:rsidRPr="002562A9" w:rsidRDefault="00C82369" w:rsidP="00CB5286">
            <w:pPr>
              <w:spacing w:before="120" w:after="120"/>
              <w:rPr>
                <w:rFonts w:cstheme="minorHAnsi"/>
                <w:sz w:val="22"/>
                <w:szCs w:val="22"/>
              </w:rPr>
            </w:pPr>
            <w:bookmarkStart w:id="0" w:name="_GoBack"/>
            <w:r w:rsidRPr="002562A9">
              <w:rPr>
                <w:rFonts w:cstheme="minorHAnsi"/>
                <w:color w:val="000000"/>
                <w:sz w:val="22"/>
                <w:szCs w:val="22"/>
              </w:rPr>
              <w:t>4-point Likert scale from 1 = non</w:t>
            </w:r>
            <w:r w:rsidR="00260ABB" w:rsidRPr="002562A9">
              <w:rPr>
                <w:rFonts w:cstheme="minorHAnsi"/>
                <w:color w:val="000000"/>
                <w:sz w:val="22"/>
                <w:szCs w:val="22"/>
              </w:rPr>
              <w:t>e</w:t>
            </w:r>
            <w:r w:rsidRPr="002562A9">
              <w:rPr>
                <w:rFonts w:cstheme="minorHAnsi"/>
                <w:color w:val="000000"/>
                <w:sz w:val="22"/>
                <w:szCs w:val="22"/>
              </w:rPr>
              <w:t xml:space="preserve"> to 4 = major</w:t>
            </w:r>
            <w:bookmarkEnd w:id="0"/>
          </w:p>
        </w:tc>
      </w:tr>
      <w:tr w:rsidR="00CB5286" w:rsidRPr="001D6DFA" w14:paraId="4728E500" w14:textId="77777777" w:rsidTr="001A5375">
        <w:trPr>
          <w:trHeight w:val="413"/>
        </w:trPr>
        <w:tc>
          <w:tcPr>
            <w:tcW w:w="2495" w:type="dxa"/>
          </w:tcPr>
          <w:p w14:paraId="232EE300" w14:textId="10307653" w:rsidR="00CB5286" w:rsidRPr="00B1794B" w:rsidRDefault="008511FF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Increased family conflicts</w:t>
            </w:r>
          </w:p>
        </w:tc>
        <w:tc>
          <w:tcPr>
            <w:tcW w:w="8845" w:type="dxa"/>
          </w:tcPr>
          <w:p w14:paraId="58C743F3" w14:textId="66F0C029" w:rsidR="00CB5286" w:rsidRPr="00B1794B" w:rsidRDefault="006505DD" w:rsidP="00CB5286">
            <w:pPr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 w:rsidR="008511FF" w:rsidRPr="00B1794B">
              <w:rPr>
                <w:sz w:val="22"/>
                <w:szCs w:val="22"/>
              </w:rPr>
              <w:t>Are there currently more disputes and conflicts in the family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681" w:type="dxa"/>
          </w:tcPr>
          <w:p w14:paraId="1D1B9B7E" w14:textId="3B1FF049" w:rsidR="00CB5286" w:rsidRPr="00B1794B" w:rsidRDefault="008511FF" w:rsidP="00CB5286">
            <w:pPr>
              <w:spacing w:before="120" w:after="120"/>
              <w:rPr>
                <w:sz w:val="22"/>
                <w:szCs w:val="22"/>
              </w:rPr>
            </w:pPr>
            <w:r w:rsidRPr="00B1794B">
              <w:rPr>
                <w:sz w:val="22"/>
                <w:szCs w:val="22"/>
              </w:rPr>
              <w:t>5-point Likert scale from 1 = not at all to 5 = very much</w:t>
            </w:r>
          </w:p>
        </w:tc>
      </w:tr>
      <w:tr w:rsidR="00CB5286" w:rsidRPr="001D6DFA" w14:paraId="16D4D0A4" w14:textId="77777777" w:rsidTr="001A5375">
        <w:trPr>
          <w:trHeight w:val="413"/>
        </w:trPr>
        <w:tc>
          <w:tcPr>
            <w:tcW w:w="2495" w:type="dxa"/>
            <w:tcBorders>
              <w:bottom w:val="single" w:sz="4" w:space="0" w:color="auto"/>
            </w:tcBorders>
          </w:tcPr>
          <w:p w14:paraId="06E5FBA2" w14:textId="5C9E96FF" w:rsidR="00CB5286" w:rsidRPr="00B1794B" w:rsidRDefault="008511FF" w:rsidP="00CB5286">
            <w:pPr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 w:rsidRPr="00B1794B">
              <w:rPr>
                <w:rFonts w:ascii="Calibri" w:hAnsi="Calibri" w:cs="Calibri"/>
                <w:sz w:val="22"/>
                <w:szCs w:val="22"/>
              </w:rPr>
              <w:t>Overall pandemic burden</w:t>
            </w:r>
          </w:p>
        </w:tc>
        <w:tc>
          <w:tcPr>
            <w:tcW w:w="8845" w:type="dxa"/>
            <w:tcBorders>
              <w:bottom w:val="single" w:sz="4" w:space="0" w:color="auto"/>
            </w:tcBorders>
          </w:tcPr>
          <w:p w14:paraId="3FF32608" w14:textId="47B2F6D4" w:rsidR="00CB5286" w:rsidRPr="00B1794B" w:rsidRDefault="006505DD" w:rsidP="00CB5286">
            <w:pPr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“</w:t>
            </w:r>
            <w:r w:rsidR="008511FF" w:rsidRPr="00B1794B">
              <w:rPr>
                <w:rFonts w:ascii="Calibri" w:hAnsi="Calibri" w:cs="Calibri"/>
                <w:sz w:val="22"/>
                <w:szCs w:val="22"/>
              </w:rPr>
              <w:t>Taken together, what do you think: how stressful is/was the COVID-19 pandemic for you (please think of measures like social restrictions but also your personal experiences, related worries etc.)?</w:t>
            </w:r>
            <w:r>
              <w:rPr>
                <w:rFonts w:ascii="Calibri" w:hAnsi="Calibri" w:cs="Calibri"/>
                <w:sz w:val="22"/>
                <w:szCs w:val="22"/>
              </w:rPr>
              <w:t>”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6E06D2E0" w14:textId="714C1C96" w:rsidR="00CB5286" w:rsidRPr="00B1794B" w:rsidRDefault="00127BE7" w:rsidP="00CB5286">
            <w:pPr>
              <w:spacing w:before="120" w:after="120"/>
              <w:rPr>
                <w:rFonts w:ascii="Calibri" w:hAnsi="Calibri" w:cs="Calibri"/>
                <w:sz w:val="22"/>
                <w:szCs w:val="22"/>
              </w:rPr>
            </w:pPr>
            <w:r w:rsidRPr="00B1794B">
              <w:rPr>
                <w:rFonts w:ascii="Calibri" w:hAnsi="Calibri" w:cs="Calibri"/>
                <w:sz w:val="22"/>
                <w:szCs w:val="22"/>
              </w:rPr>
              <w:t>5-point Likert scale from 1 = not at all stressful to 5 = very stressful.</w:t>
            </w:r>
          </w:p>
        </w:tc>
      </w:tr>
    </w:tbl>
    <w:p w14:paraId="5B1CD3F1" w14:textId="69ECD494" w:rsidR="00212429" w:rsidRPr="00B52A30" w:rsidRDefault="00212429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352"/>
        <w:gridCol w:w="1352"/>
        <w:gridCol w:w="1352"/>
        <w:gridCol w:w="1352"/>
        <w:gridCol w:w="1352"/>
        <w:gridCol w:w="1352"/>
        <w:gridCol w:w="1317"/>
        <w:gridCol w:w="1294"/>
        <w:gridCol w:w="1296"/>
      </w:tblGrid>
      <w:tr w:rsidR="00543F6C" w:rsidRPr="001D6DFA" w14:paraId="351DA6F4" w14:textId="1716B663" w:rsidTr="00543F6C">
        <w:tc>
          <w:tcPr>
            <w:tcW w:w="15388" w:type="dxa"/>
            <w:gridSpan w:val="10"/>
            <w:tcBorders>
              <w:bottom w:val="single" w:sz="4" w:space="0" w:color="auto"/>
            </w:tcBorders>
          </w:tcPr>
          <w:p w14:paraId="6DE0D836" w14:textId="74DE00FF" w:rsidR="00543F6C" w:rsidRPr="00543F6C" w:rsidRDefault="00543F6C" w:rsidP="00543F6C">
            <w:pPr>
              <w:spacing w:before="120" w:after="120"/>
              <w:rPr>
                <w:b/>
                <w:bCs/>
              </w:rPr>
            </w:pPr>
            <w:r w:rsidRPr="00543F6C">
              <w:rPr>
                <w:b/>
                <w:bCs/>
              </w:rPr>
              <w:lastRenderedPageBreak/>
              <w:t>Table S2</w:t>
            </w:r>
          </w:p>
          <w:p w14:paraId="5D5FA6EA" w14:textId="1F7779B3" w:rsidR="00543F6C" w:rsidRPr="00543F6C" w:rsidRDefault="00543F6C" w:rsidP="00543F6C">
            <w:pPr>
              <w:spacing w:before="120" w:after="120"/>
              <w:rPr>
                <w:i/>
                <w:iCs/>
              </w:rPr>
            </w:pPr>
            <w:r w:rsidRPr="00543F6C">
              <w:rPr>
                <w:i/>
                <w:iCs/>
              </w:rPr>
              <w:t xml:space="preserve">Pandemic Burden </w:t>
            </w:r>
            <w:r w:rsidR="001D6DFA">
              <w:rPr>
                <w:i/>
                <w:iCs/>
              </w:rPr>
              <w:t>/ Constraints</w:t>
            </w:r>
            <w:r w:rsidRPr="00543F6C">
              <w:rPr>
                <w:i/>
                <w:iCs/>
              </w:rPr>
              <w:t xml:space="preserve"> – </w:t>
            </w:r>
            <w:r w:rsidR="008A0B5A">
              <w:rPr>
                <w:i/>
                <w:iCs/>
              </w:rPr>
              <w:t xml:space="preserve">Bivariate Pearson </w:t>
            </w:r>
            <w:r w:rsidRPr="00543F6C">
              <w:rPr>
                <w:i/>
                <w:iCs/>
              </w:rPr>
              <w:t>Correlations Between Items Disaggregated by Clinical vs. Nonclinical Group</w:t>
            </w:r>
            <w:r w:rsidR="008A0B5A">
              <w:rPr>
                <w:i/>
                <w:iCs/>
              </w:rPr>
              <w:t>.</w:t>
            </w:r>
          </w:p>
        </w:tc>
      </w:tr>
      <w:tr w:rsidR="00543F6C" w:rsidRPr="00127BE7" w14:paraId="1CF7DAD2" w14:textId="39934CA1" w:rsidTr="00543F6C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A416CC4" w14:textId="76E7935D" w:rsidR="00543F6C" w:rsidRDefault="00543F6C" w:rsidP="00543F6C">
            <w:pPr>
              <w:spacing w:before="120" w:after="120"/>
            </w:pPr>
            <w:r>
              <w:t>Variables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4CC9A28E" w14:textId="4052F9AE" w:rsidR="00543F6C" w:rsidRDefault="00543F6C" w:rsidP="00543F6C">
            <w:pPr>
              <w:spacing w:before="120" w:after="120"/>
            </w:pPr>
            <w:r>
              <w:t>1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E6E0BE9" w14:textId="44C379FD" w:rsidR="00543F6C" w:rsidRDefault="00543F6C" w:rsidP="00543F6C">
            <w:pPr>
              <w:spacing w:before="120" w:after="120"/>
            </w:pPr>
            <w:r>
              <w:t>2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ECBD0D3" w14:textId="1AC5CAA4" w:rsidR="00543F6C" w:rsidRDefault="00543F6C" w:rsidP="00543F6C">
            <w:pPr>
              <w:spacing w:before="120" w:after="120"/>
            </w:pPr>
            <w:r>
              <w:t>3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3C16E6C6" w14:textId="41A56EDA" w:rsidR="00543F6C" w:rsidRDefault="00543F6C" w:rsidP="00543F6C">
            <w:pPr>
              <w:spacing w:before="120" w:after="120"/>
            </w:pPr>
            <w:r>
              <w:t>4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5A015A4" w14:textId="7CCAAA4A" w:rsidR="00543F6C" w:rsidRDefault="00543F6C" w:rsidP="00543F6C">
            <w:pPr>
              <w:spacing w:before="120" w:after="120"/>
            </w:pPr>
            <w:r>
              <w:t>5.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796B1B00" w14:textId="76CDAA63" w:rsidR="00543F6C" w:rsidRDefault="00543F6C" w:rsidP="00543F6C">
            <w:pPr>
              <w:spacing w:before="120" w:after="120"/>
            </w:pPr>
            <w:r>
              <w:t>6.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603B4D6" w14:textId="52E29CCE" w:rsidR="00543F6C" w:rsidRDefault="00543F6C" w:rsidP="00543F6C">
            <w:pPr>
              <w:spacing w:before="120" w:after="120"/>
            </w:pPr>
            <w:r>
              <w:t>7.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407B3E5" w14:textId="6E14DF03" w:rsidR="00543F6C" w:rsidRDefault="00543F6C" w:rsidP="00543F6C">
            <w:pPr>
              <w:spacing w:before="120" w:after="120"/>
            </w:pPr>
            <w:r>
              <w:t>8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2EF8C5C" w14:textId="4E899200" w:rsidR="00543F6C" w:rsidRDefault="00543F6C" w:rsidP="00543F6C">
            <w:pPr>
              <w:spacing w:before="120" w:after="120"/>
            </w:pPr>
            <w:r>
              <w:t>9.</w:t>
            </w:r>
          </w:p>
        </w:tc>
      </w:tr>
      <w:tr w:rsidR="00543F6C" w:rsidRPr="00127BE7" w14:paraId="00FD0AC4" w14:textId="1AE89764" w:rsidTr="00543F6C">
        <w:tc>
          <w:tcPr>
            <w:tcW w:w="3369" w:type="dxa"/>
            <w:tcBorders>
              <w:top w:val="single" w:sz="4" w:space="0" w:color="auto"/>
            </w:tcBorders>
          </w:tcPr>
          <w:p w14:paraId="6A964872" w14:textId="28BF62BB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Reduced family support service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181FF50" w14:textId="4AF66BE7" w:rsidR="00543F6C" w:rsidRDefault="00543F6C" w:rsidP="00543F6C">
            <w:pPr>
              <w:spacing w:before="120" w:after="120"/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32C8465" w14:textId="0890C626" w:rsidR="00543F6C" w:rsidRDefault="00543F6C" w:rsidP="00543F6C">
            <w:pPr>
              <w:spacing w:before="120" w:after="120"/>
            </w:pPr>
            <w:r>
              <w:t xml:space="preserve">.33** 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DDFD27C" w14:textId="1DCD1513" w:rsidR="00543F6C" w:rsidRDefault="00543F6C" w:rsidP="00543F6C">
            <w:pPr>
              <w:spacing w:before="120" w:after="120"/>
            </w:pPr>
            <w:r>
              <w:t xml:space="preserve">.42** 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E9AB6F1" w14:textId="51652769" w:rsidR="00543F6C" w:rsidRDefault="00543F6C" w:rsidP="00543F6C">
            <w:pPr>
              <w:spacing w:before="120" w:after="120"/>
            </w:pPr>
            <w:r>
              <w:t>.28*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068F180" w14:textId="0C66326A" w:rsidR="00543F6C" w:rsidRDefault="00543F6C" w:rsidP="00543F6C">
            <w:pPr>
              <w:spacing w:before="120" w:after="120"/>
            </w:pPr>
            <w:r>
              <w:t>.01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5058CF2" w14:textId="0A504E11" w:rsidR="00543F6C" w:rsidRDefault="00543F6C" w:rsidP="00543F6C">
            <w:pPr>
              <w:spacing w:before="120" w:after="120"/>
            </w:pPr>
            <w:r>
              <w:t>.08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5B87D96" w14:textId="46CCC36D" w:rsidR="00543F6C" w:rsidRDefault="00543F6C" w:rsidP="00543F6C">
            <w:pPr>
              <w:spacing w:before="120" w:after="120"/>
            </w:pPr>
            <w:r>
              <w:t>-.02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6CA14EB" w14:textId="5CAFE14D" w:rsidR="00543F6C" w:rsidRDefault="00543F6C" w:rsidP="00543F6C">
            <w:pPr>
              <w:spacing w:before="120" w:after="120"/>
            </w:pPr>
            <w:r>
              <w:t>.1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804955E" w14:textId="31F7C344" w:rsidR="00543F6C" w:rsidRDefault="00543F6C" w:rsidP="00543F6C">
            <w:pPr>
              <w:spacing w:before="120" w:after="120"/>
            </w:pPr>
            <w:r>
              <w:t>.29*</w:t>
            </w:r>
          </w:p>
        </w:tc>
      </w:tr>
      <w:tr w:rsidR="00543F6C" w:rsidRPr="00127BE7" w14:paraId="5434703E" w14:textId="12E32047" w:rsidTr="00543F6C">
        <w:tc>
          <w:tcPr>
            <w:tcW w:w="3369" w:type="dxa"/>
          </w:tcPr>
          <w:p w14:paraId="4220E414" w14:textId="57C69690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Restricted social contacts of the parents</w:t>
            </w:r>
          </w:p>
        </w:tc>
        <w:tc>
          <w:tcPr>
            <w:tcW w:w="1352" w:type="dxa"/>
          </w:tcPr>
          <w:p w14:paraId="45470797" w14:textId="22661ADA" w:rsidR="00543F6C" w:rsidRDefault="00543F6C" w:rsidP="00543F6C">
            <w:pPr>
              <w:spacing w:before="120" w:after="120"/>
            </w:pPr>
            <w:r>
              <w:t xml:space="preserve">.70** </w:t>
            </w:r>
          </w:p>
        </w:tc>
        <w:tc>
          <w:tcPr>
            <w:tcW w:w="1352" w:type="dxa"/>
          </w:tcPr>
          <w:p w14:paraId="50FB0DE5" w14:textId="77777777" w:rsidR="00543F6C" w:rsidRDefault="00543F6C" w:rsidP="00543F6C">
            <w:pPr>
              <w:spacing w:before="120" w:after="120"/>
            </w:pPr>
          </w:p>
        </w:tc>
        <w:tc>
          <w:tcPr>
            <w:tcW w:w="1352" w:type="dxa"/>
          </w:tcPr>
          <w:p w14:paraId="4A50E335" w14:textId="5FAE401C" w:rsidR="00543F6C" w:rsidRDefault="00543F6C" w:rsidP="00543F6C">
            <w:pPr>
              <w:spacing w:before="120" w:after="120"/>
            </w:pPr>
            <w:r>
              <w:t xml:space="preserve">.68** </w:t>
            </w:r>
          </w:p>
        </w:tc>
        <w:tc>
          <w:tcPr>
            <w:tcW w:w="1352" w:type="dxa"/>
          </w:tcPr>
          <w:p w14:paraId="1C293A01" w14:textId="4AF137C9" w:rsidR="00543F6C" w:rsidRDefault="00543F6C" w:rsidP="00543F6C">
            <w:pPr>
              <w:spacing w:before="120" w:after="120"/>
            </w:pPr>
            <w:r>
              <w:t xml:space="preserve">.49** </w:t>
            </w:r>
          </w:p>
        </w:tc>
        <w:tc>
          <w:tcPr>
            <w:tcW w:w="1352" w:type="dxa"/>
          </w:tcPr>
          <w:p w14:paraId="74A2F25B" w14:textId="32FED402" w:rsidR="00543F6C" w:rsidRDefault="00543F6C" w:rsidP="00543F6C">
            <w:pPr>
              <w:spacing w:before="120" w:after="120"/>
            </w:pPr>
            <w:r>
              <w:t>.09</w:t>
            </w:r>
          </w:p>
        </w:tc>
        <w:tc>
          <w:tcPr>
            <w:tcW w:w="1352" w:type="dxa"/>
          </w:tcPr>
          <w:p w14:paraId="2A387D87" w14:textId="6DDA9DDA" w:rsidR="00543F6C" w:rsidRDefault="00543F6C" w:rsidP="00543F6C">
            <w:pPr>
              <w:spacing w:before="120" w:after="120"/>
            </w:pPr>
            <w:r>
              <w:t>.42**</w:t>
            </w:r>
          </w:p>
        </w:tc>
        <w:tc>
          <w:tcPr>
            <w:tcW w:w="1317" w:type="dxa"/>
          </w:tcPr>
          <w:p w14:paraId="4A539A02" w14:textId="0B8A300D" w:rsidR="00543F6C" w:rsidRDefault="00543F6C" w:rsidP="00543F6C">
            <w:pPr>
              <w:spacing w:before="120" w:after="120"/>
            </w:pPr>
            <w:r>
              <w:t>-.03</w:t>
            </w:r>
          </w:p>
        </w:tc>
        <w:tc>
          <w:tcPr>
            <w:tcW w:w="1294" w:type="dxa"/>
          </w:tcPr>
          <w:p w14:paraId="616A542C" w14:textId="122203E4" w:rsidR="00543F6C" w:rsidRDefault="00543F6C" w:rsidP="00543F6C">
            <w:pPr>
              <w:spacing w:before="120" w:after="120"/>
            </w:pPr>
            <w:r>
              <w:t>.10</w:t>
            </w:r>
          </w:p>
        </w:tc>
        <w:tc>
          <w:tcPr>
            <w:tcW w:w="1296" w:type="dxa"/>
          </w:tcPr>
          <w:p w14:paraId="2E59F133" w14:textId="7B18239C" w:rsidR="00543F6C" w:rsidRDefault="00543F6C" w:rsidP="00543F6C">
            <w:pPr>
              <w:spacing w:before="120" w:after="120"/>
            </w:pPr>
            <w:r>
              <w:t>.25*</w:t>
            </w:r>
          </w:p>
        </w:tc>
      </w:tr>
      <w:tr w:rsidR="00543F6C" w:rsidRPr="00127BE7" w14:paraId="4BCA23AA" w14:textId="4B870E37" w:rsidTr="00543F6C">
        <w:tc>
          <w:tcPr>
            <w:tcW w:w="3369" w:type="dxa"/>
          </w:tcPr>
          <w:p w14:paraId="1938819B" w14:textId="4D091735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Restricted social contacts of the child</w:t>
            </w:r>
          </w:p>
        </w:tc>
        <w:tc>
          <w:tcPr>
            <w:tcW w:w="1352" w:type="dxa"/>
          </w:tcPr>
          <w:p w14:paraId="2389F538" w14:textId="02DAA6AA" w:rsidR="00543F6C" w:rsidRDefault="00543F6C" w:rsidP="00543F6C">
            <w:pPr>
              <w:spacing w:before="120" w:after="120"/>
            </w:pPr>
            <w:r>
              <w:t xml:space="preserve">.62** </w:t>
            </w:r>
          </w:p>
        </w:tc>
        <w:tc>
          <w:tcPr>
            <w:tcW w:w="1352" w:type="dxa"/>
          </w:tcPr>
          <w:p w14:paraId="7E913C2F" w14:textId="5F226E80" w:rsidR="00543F6C" w:rsidRDefault="00543F6C" w:rsidP="00543F6C">
            <w:pPr>
              <w:spacing w:before="120" w:after="120"/>
            </w:pPr>
            <w:r>
              <w:t xml:space="preserve">.71** </w:t>
            </w:r>
          </w:p>
        </w:tc>
        <w:tc>
          <w:tcPr>
            <w:tcW w:w="1352" w:type="dxa"/>
          </w:tcPr>
          <w:p w14:paraId="24BEC4EC" w14:textId="77777777" w:rsidR="00543F6C" w:rsidRDefault="00543F6C" w:rsidP="00543F6C">
            <w:pPr>
              <w:spacing w:before="120" w:after="120"/>
            </w:pPr>
          </w:p>
        </w:tc>
        <w:tc>
          <w:tcPr>
            <w:tcW w:w="1352" w:type="dxa"/>
          </w:tcPr>
          <w:p w14:paraId="4595504D" w14:textId="30A5CED9" w:rsidR="00543F6C" w:rsidRDefault="00543F6C" w:rsidP="00543F6C">
            <w:pPr>
              <w:spacing w:before="120" w:after="120"/>
            </w:pPr>
            <w:r>
              <w:t xml:space="preserve">.45** </w:t>
            </w:r>
          </w:p>
        </w:tc>
        <w:tc>
          <w:tcPr>
            <w:tcW w:w="1352" w:type="dxa"/>
          </w:tcPr>
          <w:p w14:paraId="0C366727" w14:textId="3AA1944C" w:rsidR="00543F6C" w:rsidRDefault="00543F6C" w:rsidP="00543F6C">
            <w:pPr>
              <w:spacing w:before="120" w:after="120"/>
            </w:pPr>
            <w:r>
              <w:t>.12</w:t>
            </w:r>
          </w:p>
        </w:tc>
        <w:tc>
          <w:tcPr>
            <w:tcW w:w="1352" w:type="dxa"/>
          </w:tcPr>
          <w:p w14:paraId="1E1FFA18" w14:textId="4F66DCB9" w:rsidR="00543F6C" w:rsidRDefault="00543F6C" w:rsidP="00543F6C">
            <w:pPr>
              <w:spacing w:before="120" w:after="120"/>
            </w:pPr>
            <w:r>
              <w:t>.40**</w:t>
            </w:r>
          </w:p>
        </w:tc>
        <w:tc>
          <w:tcPr>
            <w:tcW w:w="1317" w:type="dxa"/>
          </w:tcPr>
          <w:p w14:paraId="5D0E6268" w14:textId="7FC9C1E7" w:rsidR="00543F6C" w:rsidRDefault="00543F6C" w:rsidP="00543F6C">
            <w:pPr>
              <w:spacing w:before="120" w:after="120"/>
            </w:pPr>
            <w:r>
              <w:t>-.05</w:t>
            </w:r>
          </w:p>
        </w:tc>
        <w:tc>
          <w:tcPr>
            <w:tcW w:w="1294" w:type="dxa"/>
          </w:tcPr>
          <w:p w14:paraId="0011A855" w14:textId="059CC769" w:rsidR="00543F6C" w:rsidRDefault="00543F6C" w:rsidP="00543F6C">
            <w:pPr>
              <w:spacing w:before="120" w:after="120"/>
            </w:pPr>
            <w:r>
              <w:t>.13</w:t>
            </w:r>
          </w:p>
        </w:tc>
        <w:tc>
          <w:tcPr>
            <w:tcW w:w="1296" w:type="dxa"/>
          </w:tcPr>
          <w:p w14:paraId="173921E9" w14:textId="43FF8899" w:rsidR="00543F6C" w:rsidRDefault="00543F6C" w:rsidP="00543F6C">
            <w:pPr>
              <w:spacing w:before="120" w:after="120"/>
            </w:pPr>
            <w:r>
              <w:t>.28*</w:t>
            </w:r>
          </w:p>
        </w:tc>
      </w:tr>
      <w:tr w:rsidR="00543F6C" w:rsidRPr="00127BE7" w14:paraId="1605A75D" w14:textId="05D69787" w:rsidTr="00543F6C">
        <w:tc>
          <w:tcPr>
            <w:tcW w:w="3369" w:type="dxa"/>
          </w:tcPr>
          <w:p w14:paraId="114DDAB2" w14:textId="6F20D213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Restricted leisure activities</w:t>
            </w:r>
          </w:p>
        </w:tc>
        <w:tc>
          <w:tcPr>
            <w:tcW w:w="1352" w:type="dxa"/>
          </w:tcPr>
          <w:p w14:paraId="03335E27" w14:textId="27D0D37B" w:rsidR="00543F6C" w:rsidRDefault="00543F6C" w:rsidP="00543F6C">
            <w:pPr>
              <w:spacing w:before="120" w:after="120"/>
            </w:pPr>
            <w:r>
              <w:t xml:space="preserve">.58** </w:t>
            </w:r>
          </w:p>
        </w:tc>
        <w:tc>
          <w:tcPr>
            <w:tcW w:w="1352" w:type="dxa"/>
          </w:tcPr>
          <w:p w14:paraId="64AFC160" w14:textId="571D2F0D" w:rsidR="00543F6C" w:rsidRDefault="00543F6C" w:rsidP="00543F6C">
            <w:pPr>
              <w:spacing w:before="120" w:after="120"/>
            </w:pPr>
            <w:r>
              <w:t>.66**</w:t>
            </w:r>
          </w:p>
        </w:tc>
        <w:tc>
          <w:tcPr>
            <w:tcW w:w="1352" w:type="dxa"/>
          </w:tcPr>
          <w:p w14:paraId="459A7D75" w14:textId="3ADE5394" w:rsidR="00543F6C" w:rsidRDefault="00543F6C" w:rsidP="00543F6C">
            <w:pPr>
              <w:spacing w:before="120" w:after="120"/>
            </w:pPr>
            <w:r>
              <w:t xml:space="preserve">.53** </w:t>
            </w:r>
          </w:p>
        </w:tc>
        <w:tc>
          <w:tcPr>
            <w:tcW w:w="1352" w:type="dxa"/>
          </w:tcPr>
          <w:p w14:paraId="52CBCC77" w14:textId="77777777" w:rsidR="00543F6C" w:rsidRDefault="00543F6C" w:rsidP="00543F6C">
            <w:pPr>
              <w:spacing w:before="120" w:after="120"/>
            </w:pPr>
          </w:p>
        </w:tc>
        <w:tc>
          <w:tcPr>
            <w:tcW w:w="1352" w:type="dxa"/>
          </w:tcPr>
          <w:p w14:paraId="6F6FDEB3" w14:textId="73E8B31A" w:rsidR="00543F6C" w:rsidRDefault="00543F6C" w:rsidP="00543F6C">
            <w:pPr>
              <w:spacing w:before="120" w:after="120"/>
            </w:pPr>
            <w:r>
              <w:t>.30*</w:t>
            </w:r>
          </w:p>
        </w:tc>
        <w:tc>
          <w:tcPr>
            <w:tcW w:w="1352" w:type="dxa"/>
          </w:tcPr>
          <w:p w14:paraId="31BF6154" w14:textId="50DABDC8" w:rsidR="00543F6C" w:rsidRDefault="00543F6C" w:rsidP="00543F6C">
            <w:pPr>
              <w:spacing w:before="120" w:after="120"/>
            </w:pPr>
            <w:r>
              <w:t>.37**</w:t>
            </w:r>
          </w:p>
        </w:tc>
        <w:tc>
          <w:tcPr>
            <w:tcW w:w="1317" w:type="dxa"/>
          </w:tcPr>
          <w:p w14:paraId="7BC2B178" w14:textId="61138BE5" w:rsidR="00543F6C" w:rsidRDefault="00543F6C" w:rsidP="00543F6C">
            <w:pPr>
              <w:spacing w:before="120" w:after="120"/>
            </w:pPr>
            <w:r>
              <w:t>-.36**</w:t>
            </w:r>
          </w:p>
        </w:tc>
        <w:tc>
          <w:tcPr>
            <w:tcW w:w="1294" w:type="dxa"/>
          </w:tcPr>
          <w:p w14:paraId="287E3100" w14:textId="4AE54F3B" w:rsidR="00543F6C" w:rsidRDefault="00543F6C" w:rsidP="00543F6C">
            <w:pPr>
              <w:spacing w:before="120" w:after="120"/>
            </w:pPr>
            <w:r>
              <w:t>.06</w:t>
            </w:r>
          </w:p>
        </w:tc>
        <w:tc>
          <w:tcPr>
            <w:tcW w:w="1296" w:type="dxa"/>
          </w:tcPr>
          <w:p w14:paraId="147FCC25" w14:textId="48D59DBC" w:rsidR="00543F6C" w:rsidRDefault="00543F6C" w:rsidP="00543F6C">
            <w:pPr>
              <w:spacing w:before="120" w:after="120"/>
            </w:pPr>
            <w:r>
              <w:t>.15</w:t>
            </w:r>
          </w:p>
        </w:tc>
      </w:tr>
      <w:tr w:rsidR="00543F6C" w:rsidRPr="00127BE7" w14:paraId="0D83DD42" w14:textId="05C76077" w:rsidTr="00543F6C">
        <w:tc>
          <w:tcPr>
            <w:tcW w:w="3369" w:type="dxa"/>
          </w:tcPr>
          <w:p w14:paraId="085E8D7C" w14:textId="07F197BE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Increased childcare responsibilities</w:t>
            </w:r>
          </w:p>
        </w:tc>
        <w:tc>
          <w:tcPr>
            <w:tcW w:w="1352" w:type="dxa"/>
          </w:tcPr>
          <w:p w14:paraId="7929C111" w14:textId="72CB9D4D" w:rsidR="00543F6C" w:rsidRDefault="00543F6C" w:rsidP="00543F6C">
            <w:pPr>
              <w:spacing w:before="120" w:after="120"/>
            </w:pPr>
            <w:r>
              <w:t xml:space="preserve">.33** </w:t>
            </w:r>
          </w:p>
        </w:tc>
        <w:tc>
          <w:tcPr>
            <w:tcW w:w="1352" w:type="dxa"/>
          </w:tcPr>
          <w:p w14:paraId="51E0A63B" w14:textId="0650CE4C" w:rsidR="00543F6C" w:rsidRDefault="00543F6C" w:rsidP="00543F6C">
            <w:pPr>
              <w:spacing w:before="120" w:after="120"/>
            </w:pPr>
            <w:r>
              <w:t xml:space="preserve">.39** </w:t>
            </w:r>
          </w:p>
        </w:tc>
        <w:tc>
          <w:tcPr>
            <w:tcW w:w="1352" w:type="dxa"/>
          </w:tcPr>
          <w:p w14:paraId="3256056B" w14:textId="7E3933B2" w:rsidR="00543F6C" w:rsidRDefault="00543F6C" w:rsidP="00543F6C">
            <w:pPr>
              <w:spacing w:before="120" w:after="120"/>
            </w:pPr>
            <w:r>
              <w:t xml:space="preserve">.45** </w:t>
            </w:r>
          </w:p>
        </w:tc>
        <w:tc>
          <w:tcPr>
            <w:tcW w:w="1352" w:type="dxa"/>
          </w:tcPr>
          <w:p w14:paraId="291AA780" w14:textId="0059A483" w:rsidR="00543F6C" w:rsidRDefault="00543F6C" w:rsidP="00543F6C">
            <w:pPr>
              <w:spacing w:before="120" w:after="120"/>
            </w:pPr>
            <w:r>
              <w:t>.17</w:t>
            </w:r>
          </w:p>
        </w:tc>
        <w:tc>
          <w:tcPr>
            <w:tcW w:w="1352" w:type="dxa"/>
          </w:tcPr>
          <w:p w14:paraId="7E9893DE" w14:textId="0D5055C7" w:rsidR="00543F6C" w:rsidRDefault="00543F6C" w:rsidP="00543F6C">
            <w:pPr>
              <w:spacing w:before="120" w:after="120"/>
            </w:pPr>
          </w:p>
        </w:tc>
        <w:tc>
          <w:tcPr>
            <w:tcW w:w="1352" w:type="dxa"/>
          </w:tcPr>
          <w:p w14:paraId="3E6D9898" w14:textId="42F68B1E" w:rsidR="00543F6C" w:rsidRDefault="00543F6C" w:rsidP="00543F6C">
            <w:pPr>
              <w:spacing w:before="120" w:after="120"/>
            </w:pPr>
            <w:r>
              <w:t>.17</w:t>
            </w:r>
          </w:p>
        </w:tc>
        <w:tc>
          <w:tcPr>
            <w:tcW w:w="1317" w:type="dxa"/>
          </w:tcPr>
          <w:p w14:paraId="07B11AFE" w14:textId="5BC54A50" w:rsidR="00543F6C" w:rsidRDefault="00543F6C" w:rsidP="00543F6C">
            <w:pPr>
              <w:spacing w:before="120" w:after="120"/>
            </w:pPr>
            <w:r>
              <w:t>-.09</w:t>
            </w:r>
          </w:p>
        </w:tc>
        <w:tc>
          <w:tcPr>
            <w:tcW w:w="1294" w:type="dxa"/>
          </w:tcPr>
          <w:p w14:paraId="5AAB7F26" w14:textId="33327366" w:rsidR="00543F6C" w:rsidRDefault="00543F6C" w:rsidP="00543F6C">
            <w:pPr>
              <w:spacing w:before="120" w:after="120"/>
            </w:pPr>
            <w:r>
              <w:t>.26*</w:t>
            </w:r>
          </w:p>
        </w:tc>
        <w:tc>
          <w:tcPr>
            <w:tcW w:w="1296" w:type="dxa"/>
          </w:tcPr>
          <w:p w14:paraId="4CCC7179" w14:textId="185EB94D" w:rsidR="00543F6C" w:rsidRDefault="00543F6C" w:rsidP="00543F6C">
            <w:pPr>
              <w:spacing w:before="120" w:after="120"/>
            </w:pPr>
            <w:r>
              <w:t>.06</w:t>
            </w:r>
          </w:p>
        </w:tc>
      </w:tr>
      <w:tr w:rsidR="00543F6C" w:rsidRPr="00127BE7" w14:paraId="31596586" w14:textId="5A2A0A4B" w:rsidTr="00543F6C">
        <w:tc>
          <w:tcPr>
            <w:tcW w:w="3369" w:type="dxa"/>
          </w:tcPr>
          <w:p w14:paraId="2D6CC463" w14:textId="17888339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Worries about COVID-19 infections</w:t>
            </w:r>
          </w:p>
        </w:tc>
        <w:tc>
          <w:tcPr>
            <w:tcW w:w="1352" w:type="dxa"/>
          </w:tcPr>
          <w:p w14:paraId="0DCDD994" w14:textId="2E6680ED" w:rsidR="00543F6C" w:rsidRDefault="00543F6C" w:rsidP="00543F6C">
            <w:pPr>
              <w:spacing w:before="120" w:after="120"/>
            </w:pPr>
            <w:r>
              <w:t xml:space="preserve">.52** </w:t>
            </w:r>
          </w:p>
        </w:tc>
        <w:tc>
          <w:tcPr>
            <w:tcW w:w="1352" w:type="dxa"/>
          </w:tcPr>
          <w:p w14:paraId="2D20BFC2" w14:textId="12CB0BEA" w:rsidR="00543F6C" w:rsidRDefault="00543F6C" w:rsidP="00543F6C">
            <w:pPr>
              <w:spacing w:before="120" w:after="120"/>
            </w:pPr>
            <w:r>
              <w:t xml:space="preserve">.40** </w:t>
            </w:r>
          </w:p>
        </w:tc>
        <w:tc>
          <w:tcPr>
            <w:tcW w:w="1352" w:type="dxa"/>
          </w:tcPr>
          <w:p w14:paraId="5C6949C5" w14:textId="7381392F" w:rsidR="00543F6C" w:rsidRDefault="00543F6C" w:rsidP="00543F6C">
            <w:pPr>
              <w:spacing w:before="120" w:after="120"/>
            </w:pPr>
            <w:r>
              <w:t xml:space="preserve">.38** </w:t>
            </w:r>
          </w:p>
        </w:tc>
        <w:tc>
          <w:tcPr>
            <w:tcW w:w="1352" w:type="dxa"/>
          </w:tcPr>
          <w:p w14:paraId="4E3FF1AB" w14:textId="1007E3B3" w:rsidR="00543F6C" w:rsidRDefault="00543F6C" w:rsidP="00543F6C">
            <w:pPr>
              <w:spacing w:before="120" w:after="120"/>
            </w:pPr>
            <w:r>
              <w:t>.29*</w:t>
            </w:r>
          </w:p>
        </w:tc>
        <w:tc>
          <w:tcPr>
            <w:tcW w:w="1352" w:type="dxa"/>
          </w:tcPr>
          <w:p w14:paraId="06270491" w14:textId="495F794D" w:rsidR="00543F6C" w:rsidRDefault="00543F6C" w:rsidP="00543F6C">
            <w:pPr>
              <w:spacing w:before="120" w:after="120"/>
            </w:pPr>
            <w:r>
              <w:t>.12</w:t>
            </w:r>
          </w:p>
        </w:tc>
        <w:tc>
          <w:tcPr>
            <w:tcW w:w="1352" w:type="dxa"/>
          </w:tcPr>
          <w:p w14:paraId="21E6E12E" w14:textId="77777777" w:rsidR="00543F6C" w:rsidRDefault="00543F6C" w:rsidP="00543F6C">
            <w:pPr>
              <w:spacing w:before="120" w:after="120"/>
            </w:pPr>
          </w:p>
        </w:tc>
        <w:tc>
          <w:tcPr>
            <w:tcW w:w="1317" w:type="dxa"/>
          </w:tcPr>
          <w:p w14:paraId="3769C5CD" w14:textId="3AC0B634" w:rsidR="00543F6C" w:rsidRDefault="00543F6C" w:rsidP="00543F6C">
            <w:pPr>
              <w:spacing w:before="120" w:after="120"/>
            </w:pPr>
            <w:r>
              <w:t>.03</w:t>
            </w:r>
          </w:p>
        </w:tc>
        <w:tc>
          <w:tcPr>
            <w:tcW w:w="1294" w:type="dxa"/>
          </w:tcPr>
          <w:p w14:paraId="40919A3E" w14:textId="7E415559" w:rsidR="00543F6C" w:rsidRDefault="00543F6C" w:rsidP="00543F6C">
            <w:pPr>
              <w:spacing w:before="120" w:after="120"/>
            </w:pPr>
            <w:r>
              <w:t>.25*</w:t>
            </w:r>
          </w:p>
        </w:tc>
        <w:tc>
          <w:tcPr>
            <w:tcW w:w="1296" w:type="dxa"/>
          </w:tcPr>
          <w:p w14:paraId="19D9C933" w14:textId="743A5E0D" w:rsidR="00543F6C" w:rsidRDefault="00543F6C" w:rsidP="00543F6C">
            <w:pPr>
              <w:spacing w:before="120" w:after="120"/>
            </w:pPr>
            <w:r>
              <w:t>.27*</w:t>
            </w:r>
          </w:p>
        </w:tc>
      </w:tr>
      <w:tr w:rsidR="00543F6C" w:rsidRPr="00127BE7" w14:paraId="11273648" w14:textId="530856DC" w:rsidTr="00543F6C">
        <w:tc>
          <w:tcPr>
            <w:tcW w:w="3369" w:type="dxa"/>
          </w:tcPr>
          <w:p w14:paraId="426DF198" w14:textId="45464ABE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Financial burden due to COVID-19</w:t>
            </w:r>
          </w:p>
        </w:tc>
        <w:tc>
          <w:tcPr>
            <w:tcW w:w="1352" w:type="dxa"/>
          </w:tcPr>
          <w:p w14:paraId="6FA30BB9" w14:textId="40B6DDF6" w:rsidR="00543F6C" w:rsidRDefault="00543F6C" w:rsidP="00543F6C">
            <w:pPr>
              <w:spacing w:before="120" w:after="120"/>
            </w:pPr>
            <w:r>
              <w:t xml:space="preserve">.33** </w:t>
            </w:r>
          </w:p>
        </w:tc>
        <w:tc>
          <w:tcPr>
            <w:tcW w:w="1352" w:type="dxa"/>
          </w:tcPr>
          <w:p w14:paraId="5D05B1BD" w14:textId="73B9D413" w:rsidR="00543F6C" w:rsidRDefault="00543F6C" w:rsidP="00543F6C">
            <w:pPr>
              <w:spacing w:before="120" w:after="120"/>
            </w:pPr>
            <w:r>
              <w:t xml:space="preserve">.26* </w:t>
            </w:r>
          </w:p>
        </w:tc>
        <w:tc>
          <w:tcPr>
            <w:tcW w:w="1352" w:type="dxa"/>
          </w:tcPr>
          <w:p w14:paraId="3E80917A" w14:textId="3F7BB44A" w:rsidR="00543F6C" w:rsidRDefault="00543F6C" w:rsidP="00543F6C">
            <w:pPr>
              <w:spacing w:before="120" w:after="120"/>
            </w:pPr>
            <w:r>
              <w:t xml:space="preserve">.21 </w:t>
            </w:r>
          </w:p>
        </w:tc>
        <w:tc>
          <w:tcPr>
            <w:tcW w:w="1352" w:type="dxa"/>
          </w:tcPr>
          <w:p w14:paraId="6559CBC9" w14:textId="4E773DA6" w:rsidR="00543F6C" w:rsidRDefault="00543F6C" w:rsidP="00543F6C">
            <w:pPr>
              <w:spacing w:before="120" w:after="120"/>
            </w:pPr>
            <w:r>
              <w:t>.16</w:t>
            </w:r>
          </w:p>
        </w:tc>
        <w:tc>
          <w:tcPr>
            <w:tcW w:w="1352" w:type="dxa"/>
          </w:tcPr>
          <w:p w14:paraId="40EBCF63" w14:textId="151BF8BF" w:rsidR="00543F6C" w:rsidRDefault="00543F6C" w:rsidP="00543F6C">
            <w:pPr>
              <w:spacing w:before="120" w:after="120"/>
            </w:pPr>
            <w:r>
              <w:t>.38**</w:t>
            </w:r>
          </w:p>
        </w:tc>
        <w:tc>
          <w:tcPr>
            <w:tcW w:w="1352" w:type="dxa"/>
          </w:tcPr>
          <w:p w14:paraId="317FDBFD" w14:textId="15503239" w:rsidR="00543F6C" w:rsidRDefault="00543F6C" w:rsidP="00543F6C">
            <w:pPr>
              <w:spacing w:before="120" w:after="120"/>
            </w:pPr>
            <w:r>
              <w:t>-.07</w:t>
            </w:r>
          </w:p>
        </w:tc>
        <w:tc>
          <w:tcPr>
            <w:tcW w:w="1317" w:type="dxa"/>
          </w:tcPr>
          <w:p w14:paraId="0252658D" w14:textId="77777777" w:rsidR="00543F6C" w:rsidRDefault="00543F6C" w:rsidP="00543F6C">
            <w:pPr>
              <w:spacing w:before="120" w:after="120"/>
            </w:pPr>
          </w:p>
        </w:tc>
        <w:tc>
          <w:tcPr>
            <w:tcW w:w="1294" w:type="dxa"/>
          </w:tcPr>
          <w:p w14:paraId="51BB76C4" w14:textId="3793E4D6" w:rsidR="00543F6C" w:rsidRDefault="00543F6C" w:rsidP="00543F6C">
            <w:pPr>
              <w:spacing w:before="120" w:after="120"/>
            </w:pPr>
            <w:r>
              <w:t>-.08</w:t>
            </w:r>
          </w:p>
        </w:tc>
        <w:tc>
          <w:tcPr>
            <w:tcW w:w="1296" w:type="dxa"/>
          </w:tcPr>
          <w:p w14:paraId="01F90BA5" w14:textId="1AEB3C5C" w:rsidR="00543F6C" w:rsidRDefault="00543F6C" w:rsidP="00543F6C">
            <w:pPr>
              <w:spacing w:before="120" w:after="120"/>
            </w:pPr>
            <w:r>
              <w:t>.21</w:t>
            </w:r>
          </w:p>
        </w:tc>
      </w:tr>
      <w:tr w:rsidR="00543F6C" w:rsidRPr="00127BE7" w14:paraId="4072B400" w14:textId="4A4064A0" w:rsidTr="00543F6C">
        <w:tc>
          <w:tcPr>
            <w:tcW w:w="3369" w:type="dxa"/>
          </w:tcPr>
          <w:p w14:paraId="65422ECE" w14:textId="6E3A72E5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Increased family conflicts</w:t>
            </w:r>
          </w:p>
        </w:tc>
        <w:tc>
          <w:tcPr>
            <w:tcW w:w="1352" w:type="dxa"/>
          </w:tcPr>
          <w:p w14:paraId="2287172D" w14:textId="0EDA3C26" w:rsidR="00543F6C" w:rsidRDefault="00543F6C" w:rsidP="00543F6C">
            <w:pPr>
              <w:spacing w:before="120" w:after="120"/>
            </w:pPr>
            <w:r>
              <w:t xml:space="preserve">.40** </w:t>
            </w:r>
          </w:p>
        </w:tc>
        <w:tc>
          <w:tcPr>
            <w:tcW w:w="1352" w:type="dxa"/>
          </w:tcPr>
          <w:p w14:paraId="3390CC4D" w14:textId="29D29092" w:rsidR="00543F6C" w:rsidRDefault="00543F6C" w:rsidP="00543F6C">
            <w:pPr>
              <w:spacing w:before="120" w:after="120"/>
            </w:pPr>
            <w:r>
              <w:t xml:space="preserve">.28* </w:t>
            </w:r>
          </w:p>
        </w:tc>
        <w:tc>
          <w:tcPr>
            <w:tcW w:w="1352" w:type="dxa"/>
          </w:tcPr>
          <w:p w14:paraId="54FA6D3A" w14:textId="71DE8EE6" w:rsidR="00543F6C" w:rsidRDefault="00543F6C" w:rsidP="00543F6C">
            <w:pPr>
              <w:spacing w:before="120" w:after="120"/>
            </w:pPr>
            <w:r>
              <w:t>.27*</w:t>
            </w:r>
          </w:p>
        </w:tc>
        <w:tc>
          <w:tcPr>
            <w:tcW w:w="1352" w:type="dxa"/>
          </w:tcPr>
          <w:p w14:paraId="263D404F" w14:textId="3D71B69B" w:rsidR="00543F6C" w:rsidRDefault="00543F6C" w:rsidP="00543F6C">
            <w:pPr>
              <w:spacing w:before="120" w:after="120"/>
            </w:pPr>
            <w:r>
              <w:t>.33**</w:t>
            </w:r>
          </w:p>
        </w:tc>
        <w:tc>
          <w:tcPr>
            <w:tcW w:w="1352" w:type="dxa"/>
          </w:tcPr>
          <w:p w14:paraId="16D8E24E" w14:textId="61A141E0" w:rsidR="00543F6C" w:rsidRDefault="00543F6C" w:rsidP="00543F6C">
            <w:pPr>
              <w:spacing w:before="120" w:after="120"/>
            </w:pPr>
            <w:r>
              <w:t>.19</w:t>
            </w:r>
          </w:p>
        </w:tc>
        <w:tc>
          <w:tcPr>
            <w:tcW w:w="1352" w:type="dxa"/>
          </w:tcPr>
          <w:p w14:paraId="196E8861" w14:textId="5114B66F" w:rsidR="00543F6C" w:rsidRDefault="00543F6C" w:rsidP="00543F6C">
            <w:pPr>
              <w:spacing w:before="120" w:after="120"/>
            </w:pPr>
            <w:r>
              <w:t>.12</w:t>
            </w:r>
          </w:p>
        </w:tc>
        <w:tc>
          <w:tcPr>
            <w:tcW w:w="1317" w:type="dxa"/>
          </w:tcPr>
          <w:p w14:paraId="008D5A4A" w14:textId="6BD1EB00" w:rsidR="00543F6C" w:rsidRDefault="00543F6C" w:rsidP="00543F6C">
            <w:pPr>
              <w:spacing w:before="120" w:after="120"/>
            </w:pPr>
            <w:r>
              <w:t>.44**</w:t>
            </w:r>
          </w:p>
        </w:tc>
        <w:tc>
          <w:tcPr>
            <w:tcW w:w="1294" w:type="dxa"/>
          </w:tcPr>
          <w:p w14:paraId="5BBE206E" w14:textId="77777777" w:rsidR="00543F6C" w:rsidRDefault="00543F6C" w:rsidP="00543F6C">
            <w:pPr>
              <w:spacing w:before="120" w:after="120"/>
            </w:pPr>
          </w:p>
        </w:tc>
        <w:tc>
          <w:tcPr>
            <w:tcW w:w="1296" w:type="dxa"/>
          </w:tcPr>
          <w:p w14:paraId="236123FF" w14:textId="5B4B16AD" w:rsidR="00543F6C" w:rsidRDefault="00543F6C" w:rsidP="00543F6C">
            <w:pPr>
              <w:spacing w:before="120" w:after="120"/>
            </w:pPr>
            <w:r>
              <w:t>.47**</w:t>
            </w:r>
          </w:p>
        </w:tc>
      </w:tr>
      <w:tr w:rsidR="00543F6C" w:rsidRPr="00127BE7" w14:paraId="66FB2EFC" w14:textId="60AEBE42" w:rsidTr="00543F6C">
        <w:tc>
          <w:tcPr>
            <w:tcW w:w="3369" w:type="dxa"/>
            <w:tcBorders>
              <w:bottom w:val="single" w:sz="4" w:space="0" w:color="auto"/>
            </w:tcBorders>
          </w:tcPr>
          <w:p w14:paraId="2AD3C004" w14:textId="14CC7B42" w:rsidR="00543F6C" w:rsidRPr="00543F6C" w:rsidRDefault="00543F6C" w:rsidP="00543F6C">
            <w:pPr>
              <w:pStyle w:val="Listenabsatz"/>
              <w:numPr>
                <w:ilvl w:val="0"/>
                <w:numId w:val="7"/>
              </w:numPr>
              <w:spacing w:before="120" w:after="120"/>
              <w:ind w:left="357" w:hanging="357"/>
              <w:contextualSpacing w:val="0"/>
            </w:pPr>
            <w:r w:rsidRPr="00543F6C">
              <w:t>Overall pandemic burden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69B2709" w14:textId="370A8D19" w:rsidR="00543F6C" w:rsidRDefault="00543F6C" w:rsidP="00543F6C">
            <w:pPr>
              <w:spacing w:before="120" w:after="120"/>
            </w:pPr>
            <w:r>
              <w:t xml:space="preserve">.50** 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935386C" w14:textId="0E00ECC3" w:rsidR="00543F6C" w:rsidRDefault="00543F6C" w:rsidP="00543F6C">
            <w:pPr>
              <w:spacing w:before="120" w:after="120"/>
            </w:pPr>
            <w:r>
              <w:t xml:space="preserve">.48** 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9C24AE5" w14:textId="6EE8BE6F" w:rsidR="00543F6C" w:rsidRDefault="00543F6C" w:rsidP="00543F6C">
            <w:pPr>
              <w:spacing w:before="120" w:after="120"/>
            </w:pPr>
            <w:r>
              <w:t>.37**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DC00DDC" w14:textId="4F84E9A9" w:rsidR="00543F6C" w:rsidRDefault="00543F6C" w:rsidP="00543F6C">
            <w:pPr>
              <w:spacing w:before="120" w:after="120"/>
            </w:pPr>
            <w:r>
              <w:t>.36**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BE05C28" w14:textId="35D544F9" w:rsidR="00543F6C" w:rsidRDefault="00543F6C" w:rsidP="00543F6C">
            <w:pPr>
              <w:spacing w:before="120" w:after="120"/>
            </w:pPr>
            <w:r>
              <w:t>.24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93C3CF5" w14:textId="58AF9B6F" w:rsidR="00543F6C" w:rsidRDefault="00543F6C" w:rsidP="00543F6C">
            <w:pPr>
              <w:spacing w:before="120" w:after="120"/>
            </w:pPr>
            <w:r>
              <w:t>.28*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A179361" w14:textId="2E1058A2" w:rsidR="00543F6C" w:rsidRDefault="00543F6C" w:rsidP="00543F6C">
            <w:pPr>
              <w:spacing w:before="120" w:after="120"/>
            </w:pPr>
            <w:r>
              <w:t>.25*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A2F7368" w14:textId="012A0EC7" w:rsidR="00543F6C" w:rsidRDefault="00543F6C" w:rsidP="00543F6C">
            <w:pPr>
              <w:spacing w:before="120" w:after="120"/>
            </w:pPr>
            <w:r>
              <w:t>.31*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C5D4E7" w14:textId="77777777" w:rsidR="00543F6C" w:rsidRDefault="00543F6C" w:rsidP="00543F6C">
            <w:pPr>
              <w:spacing w:before="120" w:after="120"/>
            </w:pPr>
          </w:p>
        </w:tc>
      </w:tr>
    </w:tbl>
    <w:p w14:paraId="69907AE0" w14:textId="00C880AE" w:rsidR="00707875" w:rsidRDefault="00385C48">
      <w:pPr>
        <w:rPr>
          <w:lang w:val="en-US"/>
        </w:rPr>
      </w:pPr>
      <w:r w:rsidRPr="00707875">
        <w:rPr>
          <w:i/>
          <w:iCs/>
          <w:lang w:val="en-US"/>
        </w:rPr>
        <w:t>Note.</w:t>
      </w:r>
      <w:r>
        <w:rPr>
          <w:lang w:val="en-US"/>
        </w:rPr>
        <w:t xml:space="preserve"> </w:t>
      </w:r>
      <w:r w:rsidR="00707875">
        <w:rPr>
          <w:lang w:val="en-US"/>
        </w:rPr>
        <w:t>The results for the clinical sample are shown below the diagonal. The results for the nonclinical group are shown above the diagonal. *</w:t>
      </w:r>
      <w:r w:rsidR="00707875" w:rsidRPr="00707875">
        <w:rPr>
          <w:i/>
          <w:iCs/>
          <w:lang w:val="en-US"/>
        </w:rPr>
        <w:t>p</w:t>
      </w:r>
      <w:r w:rsidR="00707875">
        <w:rPr>
          <w:lang w:val="en-US"/>
        </w:rPr>
        <w:t xml:space="preserve"> &lt; .05 ** </w:t>
      </w:r>
      <w:r w:rsidR="00707875" w:rsidRPr="00707875">
        <w:rPr>
          <w:i/>
          <w:iCs/>
          <w:lang w:val="en-US"/>
        </w:rPr>
        <w:t>p</w:t>
      </w:r>
      <w:r w:rsidR="00707875">
        <w:rPr>
          <w:lang w:val="en-US"/>
        </w:rPr>
        <w:t xml:space="preserve"> &lt; .01</w:t>
      </w:r>
    </w:p>
    <w:p w14:paraId="11F2BC6F" w14:textId="77777777" w:rsidR="001A5375" w:rsidRDefault="001A5375">
      <w:pPr>
        <w:rPr>
          <w:lang w:val="en-US"/>
        </w:rPr>
      </w:pPr>
    </w:p>
    <w:p w14:paraId="27B0C729" w14:textId="77777777" w:rsidR="00B1794B" w:rsidRDefault="00B1794B">
      <w:pPr>
        <w:rPr>
          <w:lang w:val="en-US"/>
        </w:rPr>
      </w:pPr>
    </w:p>
    <w:p w14:paraId="644A5335" w14:textId="77777777" w:rsidR="00B1794B" w:rsidRDefault="00B1794B">
      <w:pPr>
        <w:rPr>
          <w:lang w:val="en-US"/>
        </w:rPr>
      </w:pPr>
    </w:p>
    <w:sectPr w:rsidR="00B1794B" w:rsidSect="008915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77215"/>
    <w:multiLevelType w:val="hybridMultilevel"/>
    <w:tmpl w:val="BCBC1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16940"/>
    <w:multiLevelType w:val="hybridMultilevel"/>
    <w:tmpl w:val="8202143C"/>
    <w:lvl w:ilvl="0" w:tplc="B468B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6282A"/>
    <w:multiLevelType w:val="hybridMultilevel"/>
    <w:tmpl w:val="16F296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F281C"/>
    <w:multiLevelType w:val="hybridMultilevel"/>
    <w:tmpl w:val="502AF0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D6701"/>
    <w:multiLevelType w:val="hybridMultilevel"/>
    <w:tmpl w:val="3BA44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7186B"/>
    <w:multiLevelType w:val="hybridMultilevel"/>
    <w:tmpl w:val="EA4613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DC43A6"/>
    <w:multiLevelType w:val="hybridMultilevel"/>
    <w:tmpl w:val="22A443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49"/>
    <w:rsid w:val="00080CB9"/>
    <w:rsid w:val="00127BE7"/>
    <w:rsid w:val="001310B9"/>
    <w:rsid w:val="00177216"/>
    <w:rsid w:val="001A5375"/>
    <w:rsid w:val="001D6DFA"/>
    <w:rsid w:val="00201804"/>
    <w:rsid w:val="00212429"/>
    <w:rsid w:val="002245D3"/>
    <w:rsid w:val="002562A9"/>
    <w:rsid w:val="00260ABB"/>
    <w:rsid w:val="00266A60"/>
    <w:rsid w:val="00293DAC"/>
    <w:rsid w:val="00385C48"/>
    <w:rsid w:val="00400857"/>
    <w:rsid w:val="00426E5E"/>
    <w:rsid w:val="0045483B"/>
    <w:rsid w:val="0046445F"/>
    <w:rsid w:val="004A4FA5"/>
    <w:rsid w:val="00510700"/>
    <w:rsid w:val="005428FF"/>
    <w:rsid w:val="00543F6C"/>
    <w:rsid w:val="0056438E"/>
    <w:rsid w:val="00566AC5"/>
    <w:rsid w:val="005A490E"/>
    <w:rsid w:val="006505DD"/>
    <w:rsid w:val="007069E5"/>
    <w:rsid w:val="00707875"/>
    <w:rsid w:val="0074767F"/>
    <w:rsid w:val="007A383F"/>
    <w:rsid w:val="00830C49"/>
    <w:rsid w:val="00836FD2"/>
    <w:rsid w:val="008511FF"/>
    <w:rsid w:val="00891549"/>
    <w:rsid w:val="008A0B5A"/>
    <w:rsid w:val="00974869"/>
    <w:rsid w:val="009E0463"/>
    <w:rsid w:val="00A33178"/>
    <w:rsid w:val="00A9015F"/>
    <w:rsid w:val="00B1794B"/>
    <w:rsid w:val="00B21CE9"/>
    <w:rsid w:val="00B44227"/>
    <w:rsid w:val="00B52A30"/>
    <w:rsid w:val="00B9274A"/>
    <w:rsid w:val="00C45553"/>
    <w:rsid w:val="00C82369"/>
    <w:rsid w:val="00CB5286"/>
    <w:rsid w:val="00CF529B"/>
    <w:rsid w:val="00DB19D8"/>
    <w:rsid w:val="00DC72D0"/>
    <w:rsid w:val="00F4784D"/>
    <w:rsid w:val="00FD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08502"/>
  <w15:chartTrackingRefBased/>
  <w15:docId w15:val="{35928A15-F21E-4A0E-9829-A94FFC0E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99"/>
    <w:rsid w:val="00830C49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830C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830C4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927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27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274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27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274A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89154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915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0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33F32-A343-40D6-9972-2709E766A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st</Company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, Michaela</dc:creator>
  <cp:keywords/>
  <dc:description/>
  <cp:lastModifiedBy>Augustin, Michaela</cp:lastModifiedBy>
  <cp:revision>20</cp:revision>
  <dcterms:created xsi:type="dcterms:W3CDTF">2025-03-04T09:06:00Z</dcterms:created>
  <dcterms:modified xsi:type="dcterms:W3CDTF">2025-04-11T16:45:00Z</dcterms:modified>
</cp:coreProperties>
</file>